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AEE5C" w14:textId="77777777" w:rsidR="003A0AAD" w:rsidRDefault="00112669">
      <w:pPr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upplementary</w:t>
      </w:r>
      <w:r>
        <w:rPr>
          <w:rFonts w:ascii="Times New Roman" w:hAnsi="Times New Roman" w:cs="Times New Roman"/>
          <w:sz w:val="22"/>
          <w:szCs w:val="22"/>
        </w:rPr>
        <w:t xml:space="preserve"> Table 2 Meta-regression for the potential heterogeneity of overall survival</w:t>
      </w:r>
    </w:p>
    <w:tbl>
      <w:tblPr>
        <w:tblW w:w="8921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320"/>
        <w:gridCol w:w="1262"/>
        <w:gridCol w:w="800"/>
        <w:gridCol w:w="1013"/>
        <w:gridCol w:w="1341"/>
        <w:gridCol w:w="1200"/>
      </w:tblGrid>
      <w:tr w:rsidR="003A0AAD" w14:paraId="150D2F7E" w14:textId="77777777">
        <w:trPr>
          <w:trHeight w:val="28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B70F86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variates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DB41D3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xp(b)</w:t>
            </w:r>
          </w:p>
        </w:tc>
        <w:tc>
          <w:tcPr>
            <w:tcW w:w="12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7913B1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F5578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2C8594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value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51F0" w14:textId="77777777" w:rsidR="003A0AAD" w:rsidRDefault="0011266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</w:tr>
      <w:tr w:rsidR="003A0AAD" w14:paraId="57FF38C9" w14:textId="77777777">
        <w:trPr>
          <w:trHeight w:val="280"/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5E3BD4E" w14:textId="77777777" w:rsidR="003A0AAD" w:rsidRDefault="003A0AA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E22C94" w14:textId="77777777" w:rsidR="003A0AAD" w:rsidRDefault="003A0AA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D52267" w14:textId="77777777" w:rsidR="003A0AAD" w:rsidRDefault="003A0AA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958DFB" w14:textId="77777777" w:rsidR="003A0AAD" w:rsidRDefault="003A0AA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749161" w14:textId="77777777" w:rsidR="003A0AAD" w:rsidRDefault="003A0AA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9FCBE" w14:textId="77777777" w:rsidR="003A0AAD" w:rsidRDefault="0011266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L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2024D" w14:textId="77777777" w:rsidR="003A0AAD" w:rsidRDefault="00112669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CI</w:t>
            </w:r>
          </w:p>
        </w:tc>
      </w:tr>
      <w:tr w:rsidR="003A0AAD" w14:paraId="32735E31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57C0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4DB3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4088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83B3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898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B424C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1009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30C7A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5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6AAE" w14:textId="77777777" w:rsidR="003A0AAD" w:rsidRDefault="0011266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2067</w:t>
            </w:r>
          </w:p>
        </w:tc>
      </w:tr>
      <w:tr w:rsidR="003A0AAD" w14:paraId="53359B16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547F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untr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345A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5037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113B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290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E94A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C8216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8DC3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71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50C6" w14:textId="77777777" w:rsidR="003A0AAD" w:rsidRDefault="0011266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09644</w:t>
            </w:r>
          </w:p>
        </w:tc>
      </w:tr>
      <w:tr w:rsidR="003A0AAD" w14:paraId="275CE8F7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8F0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S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F3C9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2451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44ED8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129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92BB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D6B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0373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793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6371A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2138</w:t>
            </w:r>
          </w:p>
        </w:tc>
      </w:tr>
      <w:tr w:rsidR="003A0AAD" w14:paraId="6DBDF198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223C6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SPs typ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26D0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04500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E921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241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82A8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167E8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C194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213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A000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22993</w:t>
            </w:r>
          </w:p>
        </w:tc>
      </w:tr>
      <w:tr w:rsidR="003A0AAD" w14:paraId="3AB48DD2" w14:textId="77777777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EA4D01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tecting method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8F1B5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242206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7D9E7E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4497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63DCA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D2528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740E7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631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1C1CD" w14:textId="77777777" w:rsidR="003A0AAD" w:rsidRDefault="00112669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11542</w:t>
            </w:r>
          </w:p>
        </w:tc>
      </w:tr>
    </w:tbl>
    <w:p w14:paraId="3BB17B8B" w14:textId="77777777" w:rsidR="003A0AAD" w:rsidRDefault="0011266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95% CI, 95% confidence interval.</w:t>
      </w:r>
    </w:p>
    <w:sectPr w:rsidR="003A0AAD" w:rsidSect="00117F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1Nzg5MjhmMjM4NmUwMDZjMzY0NzZjYmJmM2YwY2MifQ=="/>
  </w:docVars>
  <w:rsids>
    <w:rsidRoot w:val="003A0AAD"/>
    <w:rsid w:val="00112669"/>
    <w:rsid w:val="00117FBF"/>
    <w:rsid w:val="003A0AAD"/>
    <w:rsid w:val="340221F1"/>
    <w:rsid w:val="35313E33"/>
    <w:rsid w:val="59305231"/>
    <w:rsid w:val="7D554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5B1D87"/>
  <w15:docId w15:val="{D9A78933-B8C1-4179-B9A3-0A50375F0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112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421376-39C7-401A-8673-B0A45EECE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drey Danquah</cp:lastModifiedBy>
  <cp:revision>3</cp:revision>
  <dcterms:created xsi:type="dcterms:W3CDTF">2023-06-11T11:04:00Z</dcterms:created>
  <dcterms:modified xsi:type="dcterms:W3CDTF">2023-07-31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6B6CB655BE9427E91717312194BA6FA_12</vt:lpwstr>
  </property>
</Properties>
</file>